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E24" w:rsidRPr="0075255F" w:rsidRDefault="00FA1E24" w:rsidP="00FA1E24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BBEA57" wp14:editId="3F19E42C">
                <wp:simplePos x="0" y="0"/>
                <wp:positionH relativeFrom="column">
                  <wp:posOffset>2289175</wp:posOffset>
                </wp:positionH>
                <wp:positionV relativeFrom="paragraph">
                  <wp:posOffset>-263525</wp:posOffset>
                </wp:positionV>
                <wp:extent cx="1943100" cy="714375"/>
                <wp:effectExtent l="0" t="0" r="19050" b="28575"/>
                <wp:wrapNone/>
                <wp:docPr id="33" name="Rectangle: Rounded Corner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7143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6D544D" w:rsidRDefault="00FA1E24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8,506 women aged 15 to 4</w:t>
                            </w:r>
                            <w:r w:rsidRPr="006D54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7BBEA57" id="Rectangle: Rounded Corners 33" o:spid="_x0000_s1026" style="position:absolute;left:0;text-align:left;margin-left:180.25pt;margin-top:-20.75pt;width:153pt;height:5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Sp3kwIAACQFAAAOAAAAZHJzL2Uyb0RvYy54bWysVEtv2zAMvg/YfxB0Xx0n6dIadYogQYYB&#10;RVe0HXpmZNkWoNckJXb260fJbvpYT8N8kEWR4uPjR11d90qSA3deGF3S/GxCCdfMVEI3Jf35uP1y&#10;QYkPoCuQRvOSHrmn18vPn646W/CpaY2suCPoRPuisyVtQ7BFlnnWcgX+zFiuUVkbpyCg6JqsctCh&#10;dyWz6WTyNeuMq6wzjHuPp5tBSZfJf11zFn7UteeByJJibiGtLq27uGbLKygaB7YVbEwD/iELBUJj&#10;0JOrDQQgeyf+cqUEc8abOpwxozJT14LxVANWk0/eVfPQguWpFgTH2xNM/v+5ZbeHO0dEVdLZjBIN&#10;Cnt0j6iBbiQvyL3Z64pXZG2cxiYTNELEOusLvPhg79woedzG8vvaqfjHwkifUD6eUOZ9IAwP88v5&#10;LJ9gMxjqFvl8tjiPTrOX29b58I0bReKmpC4mEZNKCMPhxofB/tkuRvRGimorpEzC0a+lIwfAriNZ&#10;KtNRIsEHPCzpNn1jyDfXpCYd5jddpOwA6VhLCJiosgiQ1w0lIBvkOQsu5fLmtnfN7hR1MVlt5ouP&#10;gsSkN+DbIbvkIZpBoUTAUZBClfRiEr/xttRRyxOZx9JjAwbI4y70u37sw85UR+ynMwPRvWVbgfFu&#10;sPY7cMhshB2nNfzApZYGqzXjjpLWuN8fnUd7JBxqKelwUhCJX3twHCH9rpGKl/l8HkcrCfPzxRQF&#10;91qze63Re7U22JYc3wXL0jbaB/m8rZ1RTzjUqxgVVaAZxh4wH4V1GCYYnwXGV6tkhuNkIdzoB8ui&#10;8whZRPqxfwJnRyIFpOCteZ4qKN5RabCNN7VZ7YOpReJZhHjAFUkaBRzFRNfx2Yiz/lpOVi+P2/IP&#10;AAAA//8DAFBLAwQUAAYACAAAACEADDkFPeEAAAAKAQAADwAAAGRycy9kb3ducmV2LnhtbEyPTU/D&#10;MAyG70j8h8hI3La0fAQoTSeoYEgcJhggtFvWmLZa41RNtpZ/jznB7bX86PXjfDG5ThxwCK0nDek8&#10;AYFUedtSreH97XF2DSJEQ9Z0nlDDNwZYFMdHucmsH+kVD+tYCy6hkBkNTYx9JmWoGnQmzH2PxLsv&#10;PzgTeRxqaQczcrnr5FmSKOlMS3yhMT2WDVa79d5pKJ/u8bncjQ+bavXxefOyWdFyiVqfnkx3tyAi&#10;TvEPhl99VoeCnbZ+TzaITsO5Si4Z1TC7SDkwoZTisNVwlSYgi1z+f6H4AQAA//8DAFBLAQItABQA&#10;BgAIAAAAIQC2gziS/gAAAOEBAAATAAAAAAAAAAAAAAAAAAAAAABbQ29udGVudF9UeXBlc10ueG1s&#10;UEsBAi0AFAAGAAgAAAAhADj9If/WAAAAlAEAAAsAAAAAAAAAAAAAAAAALwEAAF9yZWxzLy5yZWxz&#10;UEsBAi0AFAAGAAgAAAAhAL7tKneTAgAAJAUAAA4AAAAAAAAAAAAAAAAALgIAAGRycy9lMm9Eb2Mu&#10;eG1sUEsBAi0AFAAGAAgAAAAhAAw5BT3hAAAACgEAAA8AAAAAAAAAAAAAAAAA7QQAAGRycy9kb3du&#10;cmV2LnhtbFBLBQYAAAAABAAEAPMAAAD7BQAAAAA=&#10;" fillcolor="window" strokecolor="#70ad47" strokeweight="1pt">
                <v:stroke joinstyle="miter"/>
                <v:textbox>
                  <w:txbxContent>
                    <w:p w:rsidR="00FA1E24" w:rsidRPr="006D544D" w:rsidRDefault="00FA1E24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8,506 women aged 15 to 4</w:t>
                      </w:r>
                      <w:r w:rsidRPr="006D54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 years</w:t>
                      </w:r>
                    </w:p>
                  </w:txbxContent>
                </v:textbox>
              </v:roundrect>
            </w:pict>
          </mc:Fallback>
        </mc:AlternateContent>
      </w:r>
      <w:r w:rsidRPr="0075255F">
        <w:rPr>
          <w:i/>
          <w:iCs/>
        </w:rPr>
        <w:t xml:space="preserve"> </w: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533A48" wp14:editId="16EFD53E">
                <wp:simplePos x="0" y="0"/>
                <wp:positionH relativeFrom="column">
                  <wp:posOffset>3298825</wp:posOffset>
                </wp:positionH>
                <wp:positionV relativeFrom="paragraph">
                  <wp:posOffset>67945</wp:posOffset>
                </wp:positionV>
                <wp:extent cx="0" cy="876300"/>
                <wp:effectExtent l="76200" t="0" r="57150" b="571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6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88544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259.75pt;margin-top:5.35pt;width:0;height:6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N+V6AEAALkDAAAOAAAAZHJzL2Uyb0RvYy54bWysU8tu2zAQvBfoPxC817Jj1A0Ey0FgN70U&#10;rYGkH7ChKIkAX9hlLfvvu6RVJW1vRXSguKR2ODMcbe/OzoqTRjLBN3K1WEqhvQqt8X0jfzw9fLiV&#10;ghL4FmzwupEXTfJu9/7ddoy1vglDsK1GwSCe6jE2ckgp1lVFatAOaBGi9rzZBXSQuMS+ahFGRne2&#10;ulkuN9UYsI0YlCbi1cN1U+4Kftdplb53HekkbCOZWyojlvE5j9VuC3WPEAejJhrwHywcGM+HzlAH&#10;SCB+ovkHyhmFgUKXFiq4KnSdUbpoYDWr5V9qHgeIumhhcyjONtHbwapvpyMK0zZyvZLCg+M7ekwI&#10;ph+SuEcMo9gH79nHgII/Yb/GSDW37f0Rp4riEbP4c4cuv1mWOBePL7PH+pyEui4qXr39tFkvi/3V&#10;S19ESl90cCJPGkkTj5nAqlgMp6+U+GRu/N2QD/XhwVhb7tN6MTZys/7IN66AU9VZSDx1kXWS76UA&#10;23NcVcKCSMGaNndnHLrQ3qI4ASeGg9aG8Ym5S2GBEm+woPJkJ5jBH62ZzgFouDaXrWvAnEmccmsc&#10;C5+7oU5g7GffinSJbHtCA763ekK2PrPRJcOT4Oz81es8ew7tpVxBlSvORyE0ZTkH8HXN89d/3O4X&#10;AAAA//8DAFBLAwQUAAYACAAAACEAIZh43N0AAAAKAQAADwAAAGRycy9kb3ducmV2LnhtbEyPwU7D&#10;MBBE70j8g7VIXBB1ApSWEKeqkDgVKaLwAdt4cQLxOordNvD1LOIAx515mp0pV5Pv1YHG2AU2kM8y&#10;UMRNsB07A68vj5dLUDEhW+wDk4FPirCqTk9KLGw48jMdtskpCeFYoIE2paHQOjYteYyzMBCL9xZG&#10;j0nO0Wk74lHCfa+vsuxWe+xYPrQ40ENLzcd27w3QBXKd19nX+1Odhmu3rt1mo405P5vW96ASTekP&#10;hp/6Uh0q6bQLe7ZR9Qbm+d1cUDGyBSgBfoWdCDfLBeiq1P8nVN8AAAD//wMAUEsBAi0AFAAGAAgA&#10;AAAhALaDOJL+AAAA4QEAABMAAAAAAAAAAAAAAAAAAAAAAFtDb250ZW50X1R5cGVzXS54bWxQSwEC&#10;LQAUAAYACAAAACEAOP0h/9YAAACUAQAACwAAAAAAAAAAAAAAAAAvAQAAX3JlbHMvLnJlbHNQSwEC&#10;LQAUAAYACAAAACEAxETflegBAAC5AwAADgAAAAAAAAAAAAAAAAAuAgAAZHJzL2Uyb0RvYy54bWxQ&#10;SwECLQAUAAYACAAAACEAIZh43N0AAAAK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D47362" wp14:editId="365B317F">
                <wp:simplePos x="0" y="0"/>
                <wp:positionH relativeFrom="column">
                  <wp:posOffset>1631950</wp:posOffset>
                </wp:positionH>
                <wp:positionV relativeFrom="paragraph">
                  <wp:posOffset>262255</wp:posOffset>
                </wp:positionV>
                <wp:extent cx="1657350" cy="0"/>
                <wp:effectExtent l="38100" t="76200" r="0" b="952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5735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4F5DC6" id="Straight Arrow Connector 46" o:spid="_x0000_s1026" type="#_x0000_t32" style="position:absolute;margin-left:128.5pt;margin-top:20.65pt;width:130.5pt;height:0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MtT7wEAAMQDAAAOAAAAZHJzL2Uyb0RvYy54bWysU8tu2zAQvBfoPxC817LTxg0Ey0FhN+2h&#10;aA0k+YANRUkE+MIua9l/3yWlGEl7K6IDQWq1w5nZ0eb25Kw4aiQTfCNXi6UU2qvQGt838vHh7sON&#10;FJTAt2CD1408a5K32/fvNmOs9VUYgm01CgbxVI+xkUNKsa4qUoN2QIsQtediF9BB4iP2VYswMrqz&#10;1dVyua7GgG3EoDQRv91PRbkt+F2nVfrVdaSTsI1kbqmsWNanvFbbDdQ9QhyMmmnAf7BwYDxfeoHa&#10;QwLxG80/UM4oDBS6tFDBVaHrjNJFA6tZLf9Scz9A1EULm0PxYhO9Haz6eTygMG0jP62l8OB4RvcJ&#10;wfRDEl8Qwyh2wXv2MaDgT9ivMVLNbTt/wPlE8YBZ/KlDJzpr4neOQrGDBYpTcft8cVufklD8crW+&#10;/vzxmoeinmvVBJGhIlL6poMTedNImilduEzwcPxBiUlw43NDbvbhzlhbRmu9GBu5nu4BDlhnIfGV&#10;LrJk8r0UYHtOrkpYCFOwps3dGYfOtLMojsDh4cy1YXxg8lJYoMQFVlSebAozeNWa6eyBhqm5lKas&#10;OZM48Na4Rt5cuqFOYOxX34p0jjyBhAZ8b/WMbH1mo0ucZ8F5CJPtefcU2nOZRpVPHJVCaI51zuLL&#10;M+9f/nzbPwAAAP//AwBQSwMEFAAGAAgAAAAhADYztN3cAAAACQEAAA8AAABkcnMvZG93bnJldi54&#10;bWxMj8FOwzAQRO9I/QdrK3GjTkpDShqnqkD9AAoCjm68JFHidWS7bfr3LOIAx50dzbwpt5MdxBl9&#10;6BwpSBcJCKTamY4aBW+v+7s1iBA1GT04QgVXDLCtZjelLoy70AueD7ERHEKh0AraGMdCylC3aHVY&#10;uBGJf1/OWx359I00Xl843A5ymSQP0uqOuKHVIz61WPeHk1Wwb/o87bL68dknfXj/+MzyHkelbufT&#10;bgMi4hT/zPCDz+hQMdPRncgEMShYZjlviQpW6T0INmTpmoXjryCrUv5fUH0DAAD//wMAUEsBAi0A&#10;FAAGAAgAAAAhALaDOJL+AAAA4QEAABMAAAAAAAAAAAAAAAAAAAAAAFtDb250ZW50X1R5cGVzXS54&#10;bWxQSwECLQAUAAYACAAAACEAOP0h/9YAAACUAQAACwAAAAAAAAAAAAAAAAAvAQAAX3JlbHMvLnJl&#10;bHNQSwECLQAUAAYACAAAACEAOWTLU+8BAADEAwAADgAAAAAAAAAAAAAAAAAuAgAAZHJzL2Uyb0Rv&#10;Yy54bWxQSwECLQAUAAYACAAAACEANjO03dwAAAAJAQAADwAAAAAAAAAAAAAAAABJ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86A622" wp14:editId="3FA04DC1">
                <wp:simplePos x="0" y="0"/>
                <wp:positionH relativeFrom="column">
                  <wp:posOffset>203200</wp:posOffset>
                </wp:positionH>
                <wp:positionV relativeFrom="paragraph">
                  <wp:posOffset>22224</wp:posOffset>
                </wp:positionV>
                <wp:extent cx="1409700" cy="733425"/>
                <wp:effectExtent l="0" t="0" r="19050" b="28575"/>
                <wp:wrapNone/>
                <wp:docPr id="37" name="Rectangle: Rounded Corner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0" cy="7334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6D544D" w:rsidRDefault="00800DEB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xcluded </w:t>
                            </w:r>
                            <w:r w:rsidR="00FA1E24" w:rsidRPr="006D54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264 adolescents aged 15 to 19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86A622" id="Rectangle: Rounded Corners 37" o:spid="_x0000_s1027" style="position:absolute;left:0;text-align:left;margin-left:16pt;margin-top:1.75pt;width:111pt;height:5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wxXlwIAACsFAAAOAAAAZHJzL2Uyb0RvYy54bWysVEtv2zAMvg/YfxB0X+2k6dIadYogQYYB&#10;RRu0HXpmZNkWoNckJXb260fJbvrYTsN8kEWR4uPjR13f9EqSA3deGF3SyVlOCdfMVEI3Jf3xtPly&#10;SYkPoCuQRvOSHrmnN4vPn647W/CpaY2suCPoRPuisyVtQ7BFlnnWcgX+zFiuUVkbpyCg6JqsctCh&#10;dyWzaZ5/zTrjKusM497j6XpQ0kXyX9echfu69jwQWVLMLaTVpXUX12xxDUXjwLaCjWnAP2ShQGgM&#10;enK1hgBk78QfrpRgznhThzNmVGbqWjCeasBqJvmHah5bsDzVguB4e4LJ/z+37O6wdURUJT2fU6JB&#10;YY8eEDXQjeQFeTB7XfGKrIzT2GSCRohYZ32BFx/t1o2Sx20sv6+din8sjPQJ5eMJZd4HwvBwMsuv&#10;5jk2g6Fufn4+m15Ep9nrbet8+MaNInFTUheTiEklhOFw68Ng/2IXI3ojRbURUibh6FfSkQNg15Es&#10;lekokeADHpZ0k74x5LtrUpMO85sO2QHSsZYQMFFlESCvG0pANshzFlzK5d1t75rdKeo8X65nCSys&#10;651ZTHoNvh2yS6qYCxRKBBwFKVRJL/P4jSlKHbU8kXksPTZggDzuQr/rUwsn8UY82ZnqiG11ZuC7&#10;t2wjMOwtQrAFhwRH9HFowz0utTRYtBl3lLTG/frbebRH3qGWkg4HBgH5uQfHEdnvGhl5NZnN4oQl&#10;YXYxn6Lg3mp2bzV6r1YGuzPB58GytI32Qb5sa2fUM872MkZFFWiGsQfoR2EVhkHG14Hx5TKZ4VRZ&#10;CLf60bLoPCIXAX/qn8HZkU8BmXhnXoYLig+MGmzjTW2W+2Bqkej2iityNQo4kYm14+sRR/6tnKxe&#10;37jFbwAAAP//AwBQSwMEFAAGAAgAAAAhAKlsjU3gAAAACAEAAA8AAABkcnMvZG93bnJldi54bWxM&#10;j0FPwkAQhe8m/IfNkHiTLVWM1G4JNIqJB6KAMdyW7tg2dGeb7kLrv3c86Wny8l7efC9dDLYRF+x8&#10;7UjBdBKBQCqcqalUsN893zyA8EGT0Y0jVPCNHhbZ6CrViXE9veNlG0rBJeQTraAKoU2k9EWFVvuJ&#10;a5HY+3Kd1YFlV0rT6Z7LbSPjKLqXVtfEHyrdYl5hcdqerYL8ZYWv+al/OhSbj8/522FD6zUqdT0e&#10;lo8gAg7hLwy/+IwOGTMd3ZmMF42C25inBL4zEGzHszvWR85N5xHILJX/B2Q/AAAA//8DAFBLAQIt&#10;ABQABgAIAAAAIQC2gziS/gAAAOEBAAATAAAAAAAAAAAAAAAAAAAAAABbQ29udGVudF9UeXBlc10u&#10;eG1sUEsBAi0AFAAGAAgAAAAhADj9If/WAAAAlAEAAAsAAAAAAAAAAAAAAAAALwEAAF9yZWxzLy5y&#10;ZWxzUEsBAi0AFAAGAAgAAAAhAOMvDFeXAgAAKwUAAA4AAAAAAAAAAAAAAAAALgIAAGRycy9lMm9E&#10;b2MueG1sUEsBAi0AFAAGAAgAAAAhAKlsjU3gAAAACAEAAA8AAAAAAAAAAAAAAAAA8QQAAGRycy9k&#10;b3ducmV2LnhtbFBLBQYAAAAABAAEAPMAAAD+BQAAAAA=&#10;" fillcolor="window" strokecolor="#70ad47" strokeweight="1pt">
                <v:stroke joinstyle="miter"/>
                <v:textbox>
                  <w:txbxContent>
                    <w:p w:rsidR="00FA1E24" w:rsidRPr="006D544D" w:rsidRDefault="00800DEB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xcluded </w:t>
                      </w:r>
                      <w:r w:rsidR="00FA1E24" w:rsidRPr="006D54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264 adolescents aged 15 to 19 years</w:t>
                      </w:r>
                    </w:p>
                  </w:txbxContent>
                </v:textbox>
              </v:roundrect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D3B212" wp14:editId="6B62FE8E">
                <wp:simplePos x="0" y="0"/>
                <wp:positionH relativeFrom="column">
                  <wp:posOffset>2422525</wp:posOffset>
                </wp:positionH>
                <wp:positionV relativeFrom="paragraph">
                  <wp:posOffset>165100</wp:posOffset>
                </wp:positionV>
                <wp:extent cx="1838325" cy="714375"/>
                <wp:effectExtent l="0" t="0" r="28575" b="28575"/>
                <wp:wrapNone/>
                <wp:docPr id="35" name="Rectangle: Rounded Corner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7143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6D544D" w:rsidRDefault="00FA1E24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D54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4,242 women aged 20 to 49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D3B212" id="Rectangle: Rounded Corners 35" o:spid="_x0000_s1028" style="position:absolute;left:0;text-align:left;margin-left:190.75pt;margin-top:13pt;width:144.75pt;height:5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RrOmAIAACsFAAAOAAAAZHJzL2Uyb0RvYy54bWysVMlu2zAQvRfoPxC8N5KX1K4QOTBsuCgQ&#10;JEaSImeaoiwB3ErSlt2v7yOtOEtzKqoDNcMZzvL4hlfXByXJXjjfGl3SwUVOidDcVK3elvTn4+rL&#10;lBIfmK6YNFqU9Cg8vZ59/nTV2UIMTWNkJRxBEO2Lzpa0CcEWWeZ5IxTzF8YKDWNtnGIBqttmlWMd&#10;oiuZDfP8a9YZV1lnuPAeu8uTkc5S/LoWPNzVtReByJKitpBWl9ZNXLPZFSu2jtmm5X0Z7B+qUKzV&#10;SHoOtWSBkZ1r/wqlWu6MN3W44EZlpq5bLlIP6GaQv+vmoWFWpF4AjrdnmPz/C8tv92tH2qqko0tK&#10;NFO4o3ugxvRWioLcm52uREUWxmlcMoETEOusL3Dwwa5dr3mIsf1D7VT8ozFySCgfzyiLQyAcm4Pp&#10;aDoaIhuHbTIYjyYpaPZy2jofvgujSBRK6mIRsaiEMNvf+IC08H/2ixm9kW21aqVMytEvpCN7hlsH&#10;WSrTUSKZD9gs6Sp9sQ+EeHNMatKhvuEkB1U4Ax1ryQJEZQGQ11tKmNyC5zy4VMub095tN+esk3y+&#10;HE8+ShKLXjLfnKpLEaIbK1QbMAqyVSWd5vHrT0sdrSKRuW89XsAJ8iiFw+aQrnAYT8SdjamOuFZn&#10;Tnz3lq9apL0BBGvmQHD0h6ENd1hqadC06SVKGuN+f7Qf/cE7WCnpMDAA5NeOOQFkf2gw8ttgPI4T&#10;lpTx5WQIxb22bF5b9E4tDG5ngOfB8iRG/yCfxdoZ9YTZnsesMDHNkfsEfa8swmmQ8TpwMZ8nN0yV&#10;ZeFGP1geg0fkIuCPhyfmbM+nACbemufhYsU7Rp1840lt5rtg6jbR7QVXECcqmMhEof71iCP/Wk9e&#10;L2/c7A8AAAD//wMAUEsDBBQABgAIAAAAIQAw4yEW4QAAAAoBAAAPAAAAZHJzL2Rvd25yZXYueG1s&#10;TI/BTsMwDIbvSLxDZCRuLO2mlVKaTlDBkDhMMEBot6wxbbXGqZpsLW+POcHNlj/9/v58NdlOnHDw&#10;rSMF8SwCgVQ501Kt4P3t8SoF4YMmoztHqOAbPayK87NcZ8aN9IqnbagFh5DPtIImhD6T0lcNWu1n&#10;rkfi25cbrA68DrU0gx453HZyHkWJtLol/tDoHssGq8P2aBWUT/f4XB7Gh121+fi8edltaL1GpS4v&#10;prtbEAGn8AfDrz6rQ8FOe3ck40WnYJHGS0YVzBPuxEByHfOwZ3KRLkEWufxfofgBAAD//wMAUEsB&#10;Ai0AFAAGAAgAAAAhALaDOJL+AAAA4QEAABMAAAAAAAAAAAAAAAAAAAAAAFtDb250ZW50X1R5cGVz&#10;XS54bWxQSwECLQAUAAYACAAAACEAOP0h/9YAAACUAQAACwAAAAAAAAAAAAAAAAAvAQAAX3JlbHMv&#10;LnJlbHNQSwECLQAUAAYACAAAACEADHkazpgCAAArBQAADgAAAAAAAAAAAAAAAAAuAgAAZHJzL2Uy&#10;b0RvYy54bWxQSwECLQAUAAYACAAAACEAMOMhFuEAAAAKAQAADwAAAAAAAAAAAAAAAADyBAAAZHJz&#10;L2Rvd25yZXYueG1sUEsFBgAAAAAEAAQA8wAAAAAGAAAAAA==&#10;" fillcolor="window" strokecolor="#70ad47" strokeweight="1pt">
                <v:stroke joinstyle="miter"/>
                <v:textbox>
                  <w:txbxContent>
                    <w:p w:rsidR="00FA1E24" w:rsidRPr="006D544D" w:rsidRDefault="00FA1E24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D54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4,242 women aged 20 to 49 years</w:t>
                      </w:r>
                    </w:p>
                  </w:txbxContent>
                </v:textbox>
              </v:roundrect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CC7942" wp14:editId="7254B390">
                <wp:simplePos x="0" y="0"/>
                <wp:positionH relativeFrom="column">
                  <wp:posOffset>3336925</wp:posOffset>
                </wp:positionH>
                <wp:positionV relativeFrom="paragraph">
                  <wp:posOffset>100330</wp:posOffset>
                </wp:positionV>
                <wp:extent cx="0" cy="990600"/>
                <wp:effectExtent l="76200" t="0" r="95250" b="571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906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2237B5" id="Straight Arrow Connector 24" o:spid="_x0000_s1026" type="#_x0000_t32" style="position:absolute;margin-left:262.75pt;margin-top:7.9pt;width:0;height:7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RCV6AEAALkDAAAOAAAAZHJzL2Uyb0RvYy54bWysU12P0zAQfEfiP1h+p0kLVHdR0xNqOV4Q&#10;VLrjB+w5TmLJX9o1TfvvWbuhHPB2ujw4Xjs7nhlPNncnZ8VRI5ngW7lc1FJor0Jn/NDKH4/3726k&#10;oAS+Axu8buVZk7zbvn2zmWKjV2EMttMoGMRTM8VWjinFpqpIjdoBLULUnjf7gA4SlzhUHcLE6M5W&#10;q7peV1PALmJQmohX95dNuS34fa9V+t73pJOwrWRuqYxYxqc8VtsNNANCHI2aacALWDgwng+9Qu0h&#10;gfiJ5j8oZxQGCn1aqOCq0PdG6aKB1Szrf9Q8jBB10cLmULzaRK8Hq74dDyhM18rVByk8OL6jh4Rg&#10;hjGJT4hhErvgPfsYUPAn7NcUqeG2nT/gXFE8YBZ/6tHlN8sSp+Lx+eqxPiWhLouKV29v63Vd7K/+&#10;9EWk9EUHJ/KklTTzuBJYFovh+JUSn8yNvxvyoT7cG2vLfVovplau33/kG1fAqeotJJ66yDrJD1KA&#10;HTiuKmFBpGBNl7szDp1pZ1EcgRPDQevC9MjcpbBAiTdYUHmyE8zgr9ZMZw80XprL1iVgziROuTWu&#10;lTfXbmgSGPvZdyKdI9ue0IAfrJ6Rrc9sdMnwLDg7f/E6z55Cdy5XUOWK81EIzVnOAXxe8/z5H7f9&#10;BQAA//8DAFBLAwQUAAYACAAAACEAI4KISNwAAAAKAQAADwAAAGRycy9kb3ducmV2LnhtbEyPwU7D&#10;MBBE70j8g7VIXBB1UhSoQpyqQuJUpIjCB2zjxQnE6yh228DXs4gDHHfmaXamWs9+UEeaYh/YQL7I&#10;QBG3wfbsDLy+PF6vQMWEbHEITAY+KcK6Pj+rsLThxM903CWnJIRjiQa6lMZS69h25DEuwkgs3luY&#10;PCY5J6fthCcJ94NeZtmt9tizfOhwpIeO2o/dwRugK+Qmb7Kv96cmjTdu07jtVhtzeTFv7kElmtMf&#10;DD/1pTrU0mkfDmyjGgwUy6IQVIxCJgjwK+xFuMtXoOtK/59QfwMAAP//AwBQSwECLQAUAAYACAAA&#10;ACEAtoM4kv4AAADhAQAAEwAAAAAAAAAAAAAAAAAAAAAAW0NvbnRlbnRfVHlwZXNdLnhtbFBLAQIt&#10;ABQABgAIAAAAIQA4/SH/1gAAAJQBAAALAAAAAAAAAAAAAAAAAC8BAABfcmVscy8ucmVsc1BLAQIt&#10;ABQABgAIAAAAIQDrXRCV6AEAALkDAAAOAAAAAAAAAAAAAAAAAC4CAABkcnMvZTJvRG9jLnhtbFBL&#10;AQItABQABgAIAAAAIQAjgohI3AAAAAoBAAAPAAAAAAAAAAAAAAAAAEI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798C4E" wp14:editId="700862E0">
                <wp:simplePos x="0" y="0"/>
                <wp:positionH relativeFrom="column">
                  <wp:posOffset>298450</wp:posOffset>
                </wp:positionH>
                <wp:positionV relativeFrom="paragraph">
                  <wp:posOffset>12700</wp:posOffset>
                </wp:positionV>
                <wp:extent cx="1438275" cy="733425"/>
                <wp:effectExtent l="0" t="0" r="28575" b="28575"/>
                <wp:wrapNone/>
                <wp:docPr id="41" name="Rectangle: Rounded Corners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8275" cy="7334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6D544D" w:rsidRDefault="00651537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511 not sampled</w:t>
                            </w:r>
                            <w:r w:rsidR="00E131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anthropome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798C4E" id="Rectangle: Rounded Corners 41" o:spid="_x0000_s1029" style="position:absolute;left:0;text-align:left;margin-left:23.5pt;margin-top:1pt;width:113.25pt;height:57.7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GBAlQIAACsFAAAOAAAAZHJzL2Uyb0RvYy54bWysVFtv2yAUfp+0/4B4X+0k7tJZdaooUaZJ&#10;VVu1nfpMMLaRgMOAxMl+/Q7YTS/r07Q8kHM494/v+PLqoBXZC+clmIpOznJKhOFQS9NW9Ofj5ssF&#10;JT4wUzMFRlT0KDy9Wnz+dNnbUkyhA1ULRzCJ8WVvK9qFYMss87wTmvkzsMKgsQGnWUDVtVntWI/Z&#10;tcqmef4168HV1gEX3uPtejDSRcrfNIKH26bxIhBVUewtpNOlcxvPbHHJytYx20k+tsH+oQvNpMGi&#10;p1RrFhjZOflXKi25Aw9NOOOgM2gayUWaAaeZ5O+meeiYFWkWBMfbE0z+/6XlN/s7R2Rd0WJCiWEa&#10;3+geUWOmVaIk97AztajJCpzBRybohIj11pcY+GDv3Kh5FOP4h8bp+I+DkUNC+XhCWRwC4Xg5KWYX&#10;0/k5JRxt89msmJ7HpNlLtHU+fBegSRQq6mITsamEMNtf+zD4P/vFih6UrDdSqaQc/Uo5smf46kiW&#10;GnpKFPMBLyu6Sb+x5JswZUiP/U3nOVKFM6Rjo1hAUVsEyJuWEqZa5DkPLvXyJtq7dnuqOs+X62L+&#10;UZHY9Jr5buguZYhurNQy4CooqSt6kcffGK1MtIpE5nH0+AAD5FEKh+0hPeEsRsSbLdRHfFYHA9+9&#10;5RuJZa8RgjvmkOA4Hy5tuMWjUYBDwyhR0oH7/dF99EfeoZWSHhcGAfm1Y04gsj8MMvLbpCjihiWl&#10;OJ9PUXGvLdvXFrPTK8DXQdJhd0mM/kE9i40D/YS7vYxV0cQMx9oD9KOyCsMi49eBi+UyueFWWRau&#10;zYPlMXlELgL+eHhizo58CsjEG3heLla+Y9TgGyMNLHcBGpno9oIrcjUquJGJtePXI678az15vXzj&#10;Fn8AAAD//wMAUEsDBBQABgAIAAAAIQD1l0Fg4QAAAAgBAAAPAAAAZHJzL2Rvd25yZXYueG1sTI/B&#10;TsMwEETvSPyDtUjcqNNACYQ4FUTQShyqtoBQb268JFHjdRS7Tfh7lhOcVqMZzb7J5qNtxQl73zhS&#10;MJ1EIJBKZxqqFLy/vVzdgfBBk9GtI1TwjR7m+flZplPjBtrgaRsqwSXkU62gDqFLpfRljVb7ieuQ&#10;2PtyvdWBZV9J0+uBy20r4yi6lVY3xB9q3WFRY3nYHq2CYvmEr8VheN6Vq4/P+/VuRYsFKnV5MT4+&#10;gAg4hr8w/OIzOuTMtHdHMl60Cm4SnhIUxHzYjpPrGYg956bJDGSeyf8D8h8AAAD//wMAUEsBAi0A&#10;FAAGAAgAAAAhALaDOJL+AAAA4QEAABMAAAAAAAAAAAAAAAAAAAAAAFtDb250ZW50X1R5cGVzXS54&#10;bWxQSwECLQAUAAYACAAAACEAOP0h/9YAAACUAQAACwAAAAAAAAAAAAAAAAAvAQAAX3JlbHMvLnJl&#10;bHNQSwECLQAUAAYACAAAACEA1wRgQJUCAAArBQAADgAAAAAAAAAAAAAAAAAuAgAAZHJzL2Uyb0Rv&#10;Yy54bWxQSwECLQAUAAYACAAAACEA9ZdBYOEAAAAIAQAADwAAAAAAAAAAAAAAAADvBAAAZHJzL2Rv&#10;d25yZXYueG1sUEsFBgAAAAAEAAQA8wAAAP0FAAAAAA==&#10;" fillcolor="window" strokecolor="#70ad47" strokeweight="1pt">
                <v:stroke joinstyle="miter"/>
                <v:textbox>
                  <w:txbxContent>
                    <w:p w:rsidR="00FA1E24" w:rsidRPr="006D544D" w:rsidRDefault="00651537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511 not sampled</w:t>
                      </w:r>
                      <w:bookmarkStart w:id="1" w:name="_GoBack"/>
                      <w:bookmarkEnd w:id="1"/>
                      <w:r w:rsidR="00E131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r anthropometry</w:t>
                      </w:r>
                    </w:p>
                  </w:txbxContent>
                </v:textbox>
              </v:roundrect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C623B7" wp14:editId="2854CC2B">
                <wp:simplePos x="0" y="0"/>
                <wp:positionH relativeFrom="column">
                  <wp:posOffset>1717675</wp:posOffset>
                </wp:positionH>
                <wp:positionV relativeFrom="paragraph">
                  <wp:posOffset>69850</wp:posOffset>
                </wp:positionV>
                <wp:extent cx="1619250" cy="0"/>
                <wp:effectExtent l="38100" t="76200" r="0" b="952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1925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2E90C9" id="Straight Arrow Connector 30" o:spid="_x0000_s1026" type="#_x0000_t32" style="position:absolute;margin-left:135.25pt;margin-top:5.5pt;width:127.5pt;height:0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/5ZV7wEAAMQDAAAOAAAAZHJzL2Uyb0RvYy54bWysU8tu2zAQvBfoPxC817Id1EgFy0FhN+2h&#10;aA0k+YANRUkE+MIua9l/3yWlGGl7K6IDQWq1w5nZ0fbu7Kw4aSQTfCNXi6UU2qvQGt838unx/sOt&#10;FJTAt2CD1428aJJ3u/fvtmOs9ToMwbYaBYN4qsfYyCGlWFcVqUE7oEWI2nOxC+gg8RH7qkUYGd3Z&#10;ar1cbqoxYBsxKE3Ebw9TUe4KftdplX52HekkbCOZWyorlvU5r9VuC3WPEAejZhrwHywcGM+XXqEO&#10;kED8QvMPlDMKA4UuLVRwVeg6o3TRwGpWy7/UPAwQddHC5lC82kRvB6t+nI4oTNvIG7bHg+MZPSQE&#10;0w9JfEYMo9gH79nHgII/Yb/GSDW37f0R5xPFI2bx5w6d6KyJ3zgKxQ4WKM7F7cvVbX1OQvHL1Wb1&#10;af2Rb1UvtWqCyFARKX3VwYm8aSTNlK5cJng4fafEJLjxpSE3+3BvrC2jtV6MjdzclHuAA9ZZSHyl&#10;iyyZfC8F2J6TqxIWwhSsaXN3xqEL7S2KE3B4OHNtGB+ZvBQWKHGBFZUnm8IM/mjNdA5Aw9RcSlPW&#10;nEkceGtcI2+v3VAnMPaLb0W6RJ5AQgO+t3pGtj6z0SXOs+A8hMn2vHsO7aVMo8onjkohNMc6Z/H1&#10;mfevf77dbwAAAP//AwBQSwMEFAAGAAgAAAAhAK6ICkDaAAAACQEAAA8AAABkcnMvZG93bnJldi54&#10;bWxMj8FOwzAQRO9I/IO1SNyonUgmkMapEKgfQEGFoxtvkyjxOordNvw9izjAcWeeZmeqzeJHccY5&#10;9oEMZCsFAqkJrqfWwPvb9u4BREyWnB0DoYEvjLCpr68qW7pwoVc871IrOIRiaQ10KU2llLHp0Nu4&#10;ChMSe8cwe5v4nFvpZnvhcD/KXKl76W1P/KGzEz532Ay7kzewbYci63Xz+DKrIe4/PnUx4GTM7c3y&#10;tAaRcEl/MPzU5+pQc6dDOJGLYjSQF0ozykbGmxjQuWbh8CvIupL/F9TfAAAA//8DAFBLAQItABQA&#10;BgAIAAAAIQC2gziS/gAAAOEBAAATAAAAAAAAAAAAAAAAAAAAAABbQ29udGVudF9UeXBlc10ueG1s&#10;UEsBAi0AFAAGAAgAAAAhADj9If/WAAAAlAEAAAsAAAAAAAAAAAAAAAAALwEAAF9yZWxzLy5yZWxz&#10;UEsBAi0AFAAGAAgAAAAhAD7/llXvAQAAxAMAAA4AAAAAAAAAAAAAAAAALgIAAGRycy9lMm9Eb2Mu&#10;eG1sUEsBAi0AFAAGAAgAAAAhAK6ICkDaAAAACQEAAA8AAAAAAAAAAAAAAAAASQQAAGRycy9kb3du&#10;cmV2LnhtbFBLBQYAAAAABAAEAPMAAABQBQAAAAA=&#10;" strokecolor="windowText" strokeweight=".5pt">
                <v:stroke endarrow="block" joinstyle="miter"/>
              </v:shape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29594C" wp14:editId="4553A3FB">
                <wp:simplePos x="0" y="0"/>
                <wp:positionH relativeFrom="column">
                  <wp:posOffset>2555875</wp:posOffset>
                </wp:positionH>
                <wp:positionV relativeFrom="paragraph">
                  <wp:posOffset>22225</wp:posOffset>
                </wp:positionV>
                <wp:extent cx="1762125" cy="704850"/>
                <wp:effectExtent l="0" t="0" r="28575" b="19050"/>
                <wp:wrapNone/>
                <wp:docPr id="39" name="Rectangle: Rounded Corners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704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6D544D" w:rsidRDefault="00FA1E24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D54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731 women </w:t>
                            </w:r>
                            <w:r w:rsidR="006515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ampled</w:t>
                            </w:r>
                            <w:r w:rsidR="00E131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</w:t>
                            </w:r>
                            <w:r w:rsidRPr="006D54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thropometry inclus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29594C" id="Rectangle: Rounded Corners 39" o:spid="_x0000_s1030" style="position:absolute;left:0;text-align:left;margin-left:201.25pt;margin-top:1.75pt;width:138.75pt;height:5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ze7mAIAACsFAAAOAAAAZHJzL2Uyb0RvYy54bWysVMlu2zAQvRfoPxC8N5JdJ06EyIFhw0WB&#10;IAmyIGeaomwB3ErSltyv7yOlOEtzKqoDxeEMZ3nzhpdXnZJkL5xvjC7p6CSnRGhuqkZvSvr0uPp2&#10;TokPTFdMGi1KehCeXs2+frlsbSHGZmtkJRyBE+2L1pZ0G4ItsszzrVDMnxgrNJS1cYoFiG6TVY61&#10;8K5kNs7zs6w1rrLOcOE9Tpe9ks6S/7oWPNzWtReByJIit5BWl9Z1XLPZJSs2jtltw4c02D9koVij&#10;EfToaskCIzvX/OVKNdwZb+pwwo3KTF03XKQaUM0o/1DNw5ZZkWoBON4eYfL/zy2/2d850lQl/X5B&#10;iWYKPboHakxvpCjIvdnpSlRkYZxGkwmMgFhrfYGLD/bODZLHNpbf1U7FPwojXUL5cERZdIFwHI6m&#10;Z+PR+JQSDt00n5yfpjZkr7et8+GHMIrETUldTCImlRBm+2sfEBb2L3YxojeyqVaNlEk4+IV0ZM/Q&#10;dZClMi0lkvmAw5Ku0hfrgIt316QmLfIbT3NQhTPQsZYsYKssAPJ6QwmTG/CcB5dyeXfbu836GHWa&#10;z5eT6WdBYtJL5rd9dslDNGOFagJGQTaqpOd5/IbbUketSGQeSo8N6CGPu9Ctu9TCSbwRT9amOqCt&#10;zvR895avGoS9BgR3zIHgqA9DG26x1NKgaDPsKNka9/uz82gP3kFLSYuBASC/dswJIPtTg5EXo8kk&#10;TlgSJqfTMQT3VrN+q9E7tTDozgjPg+VpG+2DfNnWzqhnzPY8RoWKaY7YPfSDsAj9ION14GI+T2aY&#10;KsvCtX6wPDqPyEXAH7tn5uzApwAm3piX4WLFB0b1tvGmNvNdMHWT6PaKK4gTBUxkotDwesSRfysn&#10;q9c3bvYHAAD//wMAUEsDBBQABgAIAAAAIQCuXHJQ4QAAAAkBAAAPAAAAZHJzL2Rvd25yZXYueG1s&#10;TI/BTsMwEETvSPyDtUjcqN3SViXEqSCCInGoaAtCvbnxkkSN11HsNuHvWU5wWo3maXYmXQ6uEWfs&#10;Qu1Jw3ikQCAV3tZUanjfPd8sQIRoyJrGE2r4xgDL7PIiNYn1PW3wvI2l4BAKidFQxdgmUoaiQmfC&#10;yLdI7H35zpnIsiul7UzP4a6RE6Xm0pma+ENlWswrLI7bk9OQvzzia37sn/bF+uPz7m2/ptUKtb6+&#10;Gh7uQUQc4h8Mv/W5OmTc6eBPZINoNEzVZMaohls+7M8XircdGBxPZyCzVP5fkP0AAAD//wMAUEsB&#10;Ai0AFAAGAAgAAAAhALaDOJL+AAAA4QEAABMAAAAAAAAAAAAAAAAAAAAAAFtDb250ZW50X1R5cGVz&#10;XS54bWxQSwECLQAUAAYACAAAACEAOP0h/9YAAACUAQAACwAAAAAAAAAAAAAAAAAvAQAAX3JlbHMv&#10;LnJlbHNQSwECLQAUAAYACAAAACEAto83u5gCAAArBQAADgAAAAAAAAAAAAAAAAAuAgAAZHJzL2Uy&#10;b0RvYy54bWxQSwECLQAUAAYACAAAACEArlxyUOEAAAAJAQAADwAAAAAAAAAAAAAAAADyBAAAZHJz&#10;L2Rvd25yZXYueG1sUEsFBgAAAAAEAAQA8wAAAAAGAAAAAA==&#10;" fillcolor="window" strokecolor="#70ad47" strokeweight="1pt">
                <v:stroke joinstyle="miter"/>
                <v:textbox>
                  <w:txbxContent>
                    <w:p w:rsidR="00FA1E24" w:rsidRPr="006D544D" w:rsidRDefault="00FA1E24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D54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4731 women </w:t>
                      </w:r>
                      <w:r w:rsidR="006515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ampled</w:t>
                      </w:r>
                      <w:r w:rsidR="00E131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r </w:t>
                      </w:r>
                      <w:r w:rsidRPr="006D54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thropometry inclusion </w:t>
                      </w:r>
                    </w:p>
                  </w:txbxContent>
                </v:textbox>
              </v:roundrect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C6B930" wp14:editId="46BB3A95">
                <wp:simplePos x="0" y="0"/>
                <wp:positionH relativeFrom="column">
                  <wp:posOffset>3365500</wp:posOffset>
                </wp:positionH>
                <wp:positionV relativeFrom="paragraph">
                  <wp:posOffset>189865</wp:posOffset>
                </wp:positionV>
                <wp:extent cx="0" cy="819150"/>
                <wp:effectExtent l="76200" t="0" r="57150" b="5715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191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7C5AD4" id="Straight Arrow Connector 47" o:spid="_x0000_s1026" type="#_x0000_t32" style="position:absolute;margin-left:265pt;margin-top:14.95pt;width:0;height:64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Km95wEAALkDAAAOAAAAZHJzL2Uyb0RvYy54bWysU12P0zAQfEfiP1h+p2kPOO6ipifUcrwg&#10;qHR3P2DPcRJL/tKuadp/z9oJ4YA3RB4c25sdz4wn27uzs+KkkUzwjdys1lJor0JrfN/Ip8f7NzdS&#10;UALfgg1eN/KiSd7tXr/ajrHWV2EIttUoGMRTPcZGDinFuqpIDdoBrULUnotdQAeJl9hXLcLI6M5W&#10;V+v1dTUGbCMGpYl49zAV5a7gd51W6VvXkU7CNpK5pTJiGZ/zWO22UPcIcTBqpgH/wMKB8XzoAnWA&#10;BOI7mr+gnFEYKHRppYKrQtcZpYsGVrNZ/6HmYYCoixY2h+JiE/0/WPX1dERh2ka++yCFB8d39JAQ&#10;TD8k8RExjGIfvGcfAwr+hP0aI9XctvdHnFcUj5jFnzt0+c2yxLl4fFk81uck1LSpePdmc7t5X+yv&#10;fvVFpPRZByfypJE081gIbIrFcPpCiU/mxp8N+VAf7o215T6tF2Mjr9/yAUIBp6qzkHjqIusk30sB&#10;tue4qoQFkYI1be7OOHShvUVxAk4MB60N4yNzl8ICJS6woPJkJ5jBb62ZzgFomJpLaQqYM4lTbo1j&#10;4Us31AmM/eRbkS6RbU9owPdWz8jWZza6ZHgWnJ2fvM6z59BeyhVUecX5KITmLOcAvlzz/OUft/sB&#10;AAD//wMAUEsDBBQABgAIAAAAIQAbyHlB3QAAAAoBAAAPAAAAZHJzL2Rvd25yZXYueG1sTI/BTsMw&#10;DIbvSLxDZCQuiKXbNLSWptOExGlIFYMH8BqTFhqnarKt8PQYcYCj7U+/v7/cTL5XJxpjF9jAfJaB&#10;Im6C7dgZeH15vF2DignZYh+YDHxShE11eVFiYcOZn+m0T05JCMcCDbQpDYXWsWnJY5yFgVhub2H0&#10;mGQcnbYjniXc93qRZXfaY8fyocWBHlpqPvZHb4BukOt5nX29P9VpWLpt7XY7bcz11bS9B5VoSn8w&#10;/OiLOlTidAhHtlH1BlbLTLokA4s8ByXA7+Ig5Gqdg65K/b9C9Q0AAP//AwBQSwECLQAUAAYACAAA&#10;ACEAtoM4kv4AAADhAQAAEwAAAAAAAAAAAAAAAAAAAAAAW0NvbnRlbnRfVHlwZXNdLnhtbFBLAQIt&#10;ABQABgAIAAAAIQA4/SH/1gAAAJQBAAALAAAAAAAAAAAAAAAAAC8BAABfcmVscy8ucmVsc1BLAQIt&#10;ABQABgAIAAAAIQDE+Km95wEAALkDAAAOAAAAAAAAAAAAAAAAAC4CAABkcnMvZTJvRG9jLnhtbFBL&#10;AQItABQABgAIAAAAIQAbyHlB3QAAAAoBAAAPAAAAAAAAAAAAAAAAAEE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  <w:r w:rsidRPr="0075255F">
        <w:rPr>
          <w:i/>
          <w:iCs/>
        </w:rPr>
        <w:t xml:space="preserve">  </w: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C33F4C" wp14:editId="385FFFEE">
                <wp:simplePos x="0" y="0"/>
                <wp:positionH relativeFrom="column">
                  <wp:posOffset>1803400</wp:posOffset>
                </wp:positionH>
                <wp:positionV relativeFrom="paragraph">
                  <wp:posOffset>140970</wp:posOffset>
                </wp:positionV>
                <wp:extent cx="1514475" cy="0"/>
                <wp:effectExtent l="38100" t="76200" r="0" b="9525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144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92E8AC" id="Straight Arrow Connector 48" o:spid="_x0000_s1026" type="#_x0000_t32" style="position:absolute;margin-left:142pt;margin-top:11.1pt;width:119.25pt;height:0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MC58QEAAMQDAAAOAAAAZHJzL2Uyb0RvYy54bWysU12P0zAQfEfiP1h+p2mP9jhFTU+o5eAB&#10;QaU7fsCe4ySW/KVd07T/nrWTqw54Q+TBsr3ZyczsZHt/dlacNJIJvpGrxVIK7VVoje8b+ePp4d2d&#10;FJTAt2CD1428aJL3u7dvtmOs9U0Ygm01CgbxVI+xkUNKsa4qUoN2QIsQtediF9BB4iP2VYswMrqz&#10;1c1yeVuNAduIQWkivj1MRbkr+F2nVfredaSTsI1kbqmsWNbnvFa7LdQ9QhyMmmnAP7BwYDx/9Ap1&#10;gATiJ5q/oJxRGCh0aaGCq0LXGaWLBlazWv6h5nGAqIsWNofi1Sb6f7Dq2+mIwrSNXPOkPDie0WNC&#10;MP2QxEfEMIp98J59DCj4FfZrjFRz294fcT5RPGIWf+7Qic6a+IWjUOxggeJc3L5c3dbnJBRfrjar&#10;9frDRgr1UqsmiAwVkdJnHZzIm0bSTOnKZYKH01dKTIIbXxpysw8PxtoyWuvF2Mjb9xsevgIOWGch&#10;8dZFlky+lwJsz8lVCQthCta0uTvj0IX2FsUJODycuTaMT0xeCguUuMCKypNNYQa/tWY6B6Bhai6l&#10;KWvOJA68Na6Rd9duqBMY+8m3Il0iTyChAd9bPSNbn9noEudZcB7CZHvePYf2UqZR5RNHpRCaY52z&#10;+PrM+9c/3+4XAAAA//8DAFBLAwQUAAYACAAAACEA8kT5j9wAAAAJAQAADwAAAGRycy9kb3ducmV2&#10;LnhtbEyPwU7DMBBE70j9B2srcaNOLUJLiFNVRf0ASgUc3XhJosTryHbb8Pcs4gC33Z3R7JtyM7lB&#10;XDDEzpOG5SIDgVR721Gj4fi6v1uDiMmQNYMn1PCFETbV7KY0hfVXesHLITWCQygWRkOb0lhIGesW&#10;nYkLPyKx9umDM4nX0EgbzJXD3SBVlj1IZzriD60Zcddi3R/OTsO+6VfLLq8fn0PWx7f3j3zV46j1&#10;7XzaPoFIOKU/M/zgMzpUzHTyZ7JRDBrU+p67JB6UAsGGXKkcxOn3IKtS/m9QfQMAAP//AwBQSwEC&#10;LQAUAAYACAAAACEAtoM4kv4AAADhAQAAEwAAAAAAAAAAAAAAAAAAAAAAW0NvbnRlbnRfVHlwZXNd&#10;LnhtbFBLAQItABQABgAIAAAAIQA4/SH/1gAAAJQBAAALAAAAAAAAAAAAAAAAAC8BAABfcmVscy8u&#10;cmVsc1BLAQItABQABgAIAAAAIQB4mMC58QEAAMQDAAAOAAAAAAAAAAAAAAAAAC4CAABkcnMvZTJv&#10;RG9jLnhtbFBLAQItABQABgAIAAAAIQDyRPmP3AAAAAkBAAAPAAAAAAAAAAAAAAAAAEs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EA2593" wp14:editId="12B0699F">
                <wp:simplePos x="0" y="0"/>
                <wp:positionH relativeFrom="column">
                  <wp:posOffset>336550</wp:posOffset>
                </wp:positionH>
                <wp:positionV relativeFrom="paragraph">
                  <wp:posOffset>12700</wp:posOffset>
                </wp:positionV>
                <wp:extent cx="1371600" cy="723900"/>
                <wp:effectExtent l="0" t="0" r="19050" b="19050"/>
                <wp:wrapNone/>
                <wp:docPr id="45" name="Rectangle: Rounded Corners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7239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B73D97" w:rsidRDefault="00FA1E24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3D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1 Refused or not present for anthropome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EA2593" id="Rectangle: Rounded Corners 45" o:spid="_x0000_s1031" style="position:absolute;left:0;text-align:left;margin-left:26.5pt;margin-top:1pt;width:108pt;height:57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8fuClAIAACsFAAAOAAAAZHJzL2Uyb0RvYy54bWysVEtv2zAMvg/YfxB0X+2kadMadYogQYYB&#10;RVu0HXpmZNkWoNckJXb260fJbvpYT8N8kEWR4uPjR11d90qSPXdeGF3SyUlOCdfMVEI3Jf35tPl2&#10;QYkPoCuQRvOSHrin14uvX646W/CpaY2suCPoRPuisyVtQ7BFlnnWcgX+xFiuUVkbpyCg6JqsctCh&#10;dyWzaZ6fZ51xlXWGce/xdD0o6SL5r2vOwl1dex6ILCnmFtLq0rqNa7a4gqJxYFvBxjTgH7JQIDQG&#10;PbpaQwCyc+IvV0owZ7ypwwkzKjN1LRhPNWA1k/xDNY8tWJ5qQXC8PcLk/59bdru/d0RUJZ2dUaJB&#10;YY8eEDXQjeQFeTA7XfGKrIzT2GSCRohYZ32BFx/tvRslj9tYfl87Ff9YGOkTyocjyrwPhOHh5HQ+&#10;Oc+xGQx18+npJe7RTfZ62zofvnOjSNyU1MUkYlIJYdjf+DDYv9jFiN5IUW2ElEk4+JV0ZA/YdSRL&#10;ZTpKJPiAhyXdpG8M+e6a1KTD/KbzlB0gHWsJARNVFgHyuqEEZIM8Z8GlXN7d9q7ZHqPO8+V6Nv8s&#10;SEx6Db4dskseohkUSgQcBSlUSS/y+I23pY5ansg8lh4bMEAed6Hf9qmFx+ZsTXXAtjoz8N1bthEY&#10;9gYhuAeHBEf0cWjDHS61NFi0GXeUtMb9/uw82iPvUEtJhwODgPzageOI7A+NjLyczGZxwpIwO5tP&#10;UXBvNdu3Gr1TK4PdmeDzYFnaRvsgX7a1M+oZZ3sZo6IKNMPYA/SjsArDIOPrwPhymcxwqiyEG/1o&#10;WXQekYuAP/XP4OzIp4BMvDUvwwXFB0YNtvGmNstdMLVIdItID7giV6OAE5lYO74eceTfysnq9Y1b&#10;/AEAAP//AwBQSwMEFAAGAAgAAAAhAOKMf/TgAAAACAEAAA8AAABkcnMvZG93bnJldi54bWxMj0FL&#10;w0AQhe9C/8MyBW9204jBxmyKBq3goWhVpLdtdkxCs7Mhu23Sf9/pSU8zw3u8+V62HG0rjtj7xpGC&#10;+SwCgVQ601Cl4Ovz5eYehA+ajG4doYITeljmk6tMp8YN9IHHTagEh5BPtYI6hC6V0pc1Wu1nrkNi&#10;7df1Vgc++0qaXg8cblsZR1EirW6IP9S6w6LGcr85WAXF6xO+FfvheVuuv38W79s1rVao1PV0fHwA&#10;EXAMf2a44DM65My0cwcyXrQK7m65SlAQ82A5Tha87Ng3TyKQeSb/F8jPAAAA//8DAFBLAQItABQA&#10;BgAIAAAAIQC2gziS/gAAAOEBAAATAAAAAAAAAAAAAAAAAAAAAABbQ29udGVudF9UeXBlc10ueG1s&#10;UEsBAi0AFAAGAAgAAAAhADj9If/WAAAAlAEAAAsAAAAAAAAAAAAAAAAALwEAAF9yZWxzLy5yZWxz&#10;UEsBAi0AFAAGAAgAAAAhAPXx+4KUAgAAKwUAAA4AAAAAAAAAAAAAAAAALgIAAGRycy9lMm9Eb2Mu&#10;eG1sUEsBAi0AFAAGAAgAAAAhAOKMf/TgAAAACAEAAA8AAAAAAAAAAAAAAAAA7gQAAGRycy9kb3du&#10;cmV2LnhtbFBLBQYAAAAABAAEAPMAAAD7BQAAAAA=&#10;" fillcolor="window" strokecolor="#70ad47" strokeweight="1pt">
                <v:stroke joinstyle="miter"/>
                <v:textbox>
                  <w:txbxContent>
                    <w:p w:rsidR="00FA1E24" w:rsidRPr="00B73D97" w:rsidRDefault="00FA1E24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3D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1 Refused or not present for anthropometry</w:t>
                      </w:r>
                    </w:p>
                  </w:txbxContent>
                </v:textbox>
              </v:roundrect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D0BDD9" wp14:editId="270FF371">
                <wp:simplePos x="0" y="0"/>
                <wp:positionH relativeFrom="column">
                  <wp:posOffset>2632075</wp:posOffset>
                </wp:positionH>
                <wp:positionV relativeFrom="paragraph">
                  <wp:posOffset>41910</wp:posOffset>
                </wp:positionV>
                <wp:extent cx="1800225" cy="762000"/>
                <wp:effectExtent l="0" t="0" r="28575" b="19050"/>
                <wp:wrapNone/>
                <wp:docPr id="43" name="Rectangle: Rounded Corners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7620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B73D97" w:rsidRDefault="00FA1E24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3D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640 women with anthropometry measure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D0BDD9" id="Rectangle: Rounded Corners 43" o:spid="_x0000_s1032" style="position:absolute;left:0;text-align:left;margin-left:207.25pt;margin-top:3.3pt;width:141.75pt;height:6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IeBlgIAACsFAAAOAAAAZHJzL2Uyb0RvYy54bWysVE1vGjEQvVfqf7B8bxYoCekqS4RAVJWi&#10;JEpS5Wy8XrDkr9qGhf76Pns3kKQ5VeWwzHjG8/Hmja+u91qRnfBBWlPR4dmAEmG4raVZV/Tn0/LL&#10;JSUhMlMzZY2o6EEEej39/OmqdaUY2Y1VtfAEQUwoW1fRTYyuLIrAN0KzcGadMDA21msWofp1UXvW&#10;IrpWxWgwuCha62vnLRch4HTRGek0x28aweNd0wQRiaooaov56/N3lb7F9IqVa8/cRvK+DPYPVWgm&#10;DZIeQy1YZGTr5V+htOTeBtvEM251YZtGcpF7QDfDwbtuHjfMidwLwAnuCFP4f2H57e7eE1lXdPyV&#10;EsM0ZvQA1JhZK1GSB7s1tajJ3HqDIRM4AbHWhRIXH92977UAMbW/b7xO/2iM7DPKhyPKYh8Jx+Hw&#10;cjAYjc4p4bBNLjDFPIbidNv5EL8Lq0kSKupTEamojDDb3YSItPB/8UsZg1WyXkqlsnIIc+XJjmHq&#10;IEttW0oUCxGHFV3mX+oDId5cU4a0qG80QUWEM9CxUSxC1A4ABbOmhKk1eM6jz7W8uR38enXMOhnM&#10;FuPJR0lS0QsWNl11OUJyY6WWEaugpK4oEDqhokyyikzmvvU0gA7yJMX9ap9HeJECpZOVrQ8Yq7cd&#10;34PjS4m0N4DgnnkQHP1haeMdPo2yaNr2EiUb639/dJ78wTtYKWmxMADk15Z5AWR/GDDy23A8ThuW&#10;lfH5ZATFv7asXlvMVs8tpjPE8+B4FpN/VC9i461+xm7PUlaYmOHI3UHfK/PYLTJeBy5ms+yGrXIs&#10;3phHx1PwhFwC/Gn/zLzr+RTBxFv7slysfMeozjfdNHa2jbaRmW4nXEGcpGAjM4X61yOt/Gs9e53e&#10;uOkfAAAA//8DAFBLAwQUAAYACAAAACEAslFOXOAAAAAJAQAADwAAAGRycy9kb3ducmV2LnhtbEyP&#10;QU/CQBCF7yb8h82QeJMtBBso3RJtFBMPRFFjuC3doW3ozjbdhdZ/z3jS47z35c176Xqwjbhg52tH&#10;CqaTCARS4UxNpYLPj+e7BQgfNBndOEIFP+hhnY1uUp0Y19M7XnahFBxCPtEKqhDaREpfVGi1n7gW&#10;ib2j66wOfHalNJ3uOdw2chZFsbS6Jv5Q6RbzCovT7mwV5C+P+Jqf+qd9sf36Xr7tt7TZoFK34+Fh&#10;BSLgEP5g+K3P1SHjTgd3JuNFo2A+nd8zqiCOQbAfLxe87cDgjBWZpfL/guwKAAD//wMAUEsBAi0A&#10;FAAGAAgAAAAhALaDOJL+AAAA4QEAABMAAAAAAAAAAAAAAAAAAAAAAFtDb250ZW50X1R5cGVzXS54&#10;bWxQSwECLQAUAAYACAAAACEAOP0h/9YAAACUAQAACwAAAAAAAAAAAAAAAAAvAQAAX3JlbHMvLnJl&#10;bHNQSwECLQAUAAYACAAAACEAejCHgZYCAAArBQAADgAAAAAAAAAAAAAAAAAuAgAAZHJzL2Uyb0Rv&#10;Yy54bWxQSwECLQAUAAYACAAAACEAslFOXOAAAAAJAQAADwAAAAAAAAAAAAAAAADwBAAAZHJzL2Rv&#10;d25yZXYueG1sUEsFBgAAAAAEAAQA8wAAAP0FAAAAAA==&#10;" fillcolor="window" strokecolor="#70ad47" strokeweight="1pt">
                <v:stroke joinstyle="miter"/>
                <v:textbox>
                  <w:txbxContent>
                    <w:p w:rsidR="00FA1E24" w:rsidRPr="00B73D97" w:rsidRDefault="00FA1E24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3D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640 women with anthropometry measurements</w:t>
                      </w:r>
                    </w:p>
                  </w:txbxContent>
                </v:textbox>
              </v:roundrect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2D72E0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</w:rPr>
        <w:t xml:space="preserve">Additional file </w:t>
      </w:r>
      <w:r w:rsidR="00CA6A8F">
        <w:rPr>
          <w:i/>
          <w:iCs/>
        </w:rPr>
        <w:t>Figure 1:</w:t>
      </w:r>
      <w:r w:rsidR="00A83A87">
        <w:rPr>
          <w:i/>
          <w:iCs/>
        </w:rPr>
        <w:t xml:space="preserve"> flow</w:t>
      </w:r>
      <w:r w:rsidR="00CA6A8F">
        <w:rPr>
          <w:i/>
          <w:iCs/>
        </w:rPr>
        <w:t xml:space="preserve"> </w:t>
      </w:r>
      <w:r w:rsidR="00FE190C">
        <w:rPr>
          <w:i/>
          <w:iCs/>
        </w:rPr>
        <w:t>chat of</w:t>
      </w:r>
      <w:r w:rsidR="00CA6A8F">
        <w:rPr>
          <w:i/>
          <w:iCs/>
        </w:rPr>
        <w:t xml:space="preserve"> sampling process</w:t>
      </w:r>
      <w:r w:rsidR="00A83A87">
        <w:rPr>
          <w:i/>
          <w:iCs/>
        </w:rPr>
        <w:t xml:space="preserve"> </w:t>
      </w: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</w:rPr>
        <w:t xml:space="preserve">                                                                        </w:t>
      </w:r>
    </w:p>
    <w:p w:rsidR="00652AE8" w:rsidRPr="00652AE8" w:rsidRDefault="00FE190C" w:rsidP="00652AE8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</w:rPr>
        <w:lastRenderedPageBreak/>
        <w:t>Additional file t</w:t>
      </w:r>
      <w:r w:rsidR="00652AE8" w:rsidRPr="00652AE8">
        <w:rPr>
          <w:rFonts w:ascii="Times New Roman" w:eastAsia="Calibri" w:hAnsi="Times New Roman" w:cs="Times New Roman"/>
          <w:b/>
        </w:rPr>
        <w:t>able</w:t>
      </w:r>
      <w:r w:rsidR="00395C11">
        <w:rPr>
          <w:rFonts w:ascii="Times New Roman" w:eastAsia="Calibri" w:hAnsi="Times New Roman" w:cs="Times New Roman"/>
          <w:b/>
        </w:rPr>
        <w:t xml:space="preserve"> </w:t>
      </w:r>
      <w:r w:rsidR="00896354">
        <w:rPr>
          <w:rFonts w:ascii="Times New Roman" w:eastAsia="Calibri" w:hAnsi="Times New Roman" w:cs="Times New Roman"/>
          <w:b/>
        </w:rPr>
        <w:t>5</w:t>
      </w:r>
      <w:r w:rsidR="00896354" w:rsidRPr="00652AE8">
        <w:rPr>
          <w:rFonts w:ascii="Times New Roman" w:eastAsia="Calibri" w:hAnsi="Times New Roman" w:cs="Times New Roman"/>
          <w:b/>
        </w:rPr>
        <w:t>:</w:t>
      </w:r>
      <w:r w:rsidR="00652AE8" w:rsidRPr="00652AE8">
        <w:rPr>
          <w:rFonts w:ascii="Times New Roman" w:eastAsia="Calibri" w:hAnsi="Times New Roman" w:cs="Times New Roman"/>
          <w:b/>
          <w:iCs/>
        </w:rPr>
        <w:t xml:space="preserve"> </w:t>
      </w:r>
      <w:bookmarkStart w:id="0" w:name="_GoBack"/>
      <w:r w:rsidR="00652AE8" w:rsidRPr="00652AE8">
        <w:rPr>
          <w:rFonts w:ascii="Times New Roman" w:eastAsia="Calibri" w:hAnsi="Times New Roman" w:cs="Times New Roman"/>
          <w:b/>
          <w:iCs/>
        </w:rPr>
        <w:t xml:space="preserve">Background characteristics of </w:t>
      </w:r>
      <w:r w:rsidR="00E1314C">
        <w:rPr>
          <w:rFonts w:ascii="Times New Roman" w:eastAsia="Calibri" w:hAnsi="Times New Roman" w:cs="Times New Roman"/>
          <w:b/>
          <w:iCs/>
        </w:rPr>
        <w:t xml:space="preserve">14,242 </w:t>
      </w:r>
      <w:r w:rsidR="00652AE8" w:rsidRPr="00652AE8">
        <w:rPr>
          <w:rFonts w:ascii="Times New Roman" w:eastAsia="Calibri" w:hAnsi="Times New Roman" w:cs="Times New Roman"/>
          <w:b/>
          <w:iCs/>
        </w:rPr>
        <w:t>Ugandan women aged 20 to 49 years as per the 2016 UDHS.</w:t>
      </w:r>
    </w:p>
    <w:bookmarkEnd w:id="0"/>
    <w:p w:rsidR="00652AE8" w:rsidRPr="00652AE8" w:rsidRDefault="00652AE8" w:rsidP="00652AE8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iCs/>
        </w:rPr>
      </w:pPr>
    </w:p>
    <w:tbl>
      <w:tblPr>
        <w:tblStyle w:val="TableGrid"/>
        <w:tblpPr w:leftFromText="187" w:rightFromText="187" w:vertAnchor="text" w:horzAnchor="margin" w:tblpY="1"/>
        <w:tblOverlap w:val="never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2949"/>
        <w:gridCol w:w="3068"/>
      </w:tblGrid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3A6D96" w:rsidP="00652AE8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=14,242</w:t>
            </w: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652AE8">
              <w:rPr>
                <w:rFonts w:ascii="Calibri" w:eastAsia="Calibri" w:hAnsi="Calibri" w:cs="Times New Roman"/>
                <w:b/>
                <w:sz w:val="18"/>
                <w:szCs w:val="18"/>
              </w:rPr>
              <w:t>%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949" w:type="dxa"/>
            <w:tcBorders>
              <w:top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68" w:type="dxa"/>
            <w:tcBorders>
              <w:top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20 to 29</w:t>
            </w:r>
          </w:p>
        </w:tc>
        <w:tc>
          <w:tcPr>
            <w:tcW w:w="2949" w:type="dxa"/>
          </w:tcPr>
          <w:p w:rsidR="00652AE8" w:rsidRPr="00652AE8" w:rsidRDefault="00983EA0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873</w:t>
            </w:r>
          </w:p>
        </w:tc>
        <w:tc>
          <w:tcPr>
            <w:tcW w:w="3068" w:type="dxa"/>
          </w:tcPr>
          <w:p w:rsidR="00652AE8" w:rsidRPr="00652AE8" w:rsidRDefault="00983EA0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48.3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30 to 39</w:t>
            </w:r>
          </w:p>
        </w:tc>
        <w:tc>
          <w:tcPr>
            <w:tcW w:w="2949" w:type="dxa"/>
          </w:tcPr>
          <w:p w:rsidR="00652AE8" w:rsidRPr="00652AE8" w:rsidRDefault="00983EA0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554</w:t>
            </w:r>
          </w:p>
        </w:tc>
        <w:tc>
          <w:tcPr>
            <w:tcW w:w="3068" w:type="dxa"/>
          </w:tcPr>
          <w:p w:rsidR="00652AE8" w:rsidRPr="00652AE8" w:rsidRDefault="00652AE8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52AE8">
              <w:rPr>
                <w:rFonts w:ascii="Calibri" w:eastAsia="Calibri" w:hAnsi="Calibri" w:cs="Times New Roman"/>
                <w:sz w:val="18"/>
                <w:szCs w:val="18"/>
              </w:rPr>
              <w:t>32.0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40 to 49</w:t>
            </w:r>
          </w:p>
        </w:tc>
        <w:tc>
          <w:tcPr>
            <w:tcW w:w="2949" w:type="dxa"/>
            <w:tcBorders>
              <w:bottom w:val="single" w:sz="4" w:space="0" w:color="auto"/>
            </w:tcBorders>
          </w:tcPr>
          <w:p w:rsidR="00652AE8" w:rsidRPr="00652AE8" w:rsidRDefault="00983EA0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814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:rsidR="00652AE8" w:rsidRPr="00652AE8" w:rsidRDefault="00983EA0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9.8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sidence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2949" w:type="dxa"/>
            <w:tcBorders>
              <w:top w:val="single" w:sz="4" w:space="0" w:color="auto"/>
            </w:tcBorders>
          </w:tcPr>
          <w:p w:rsidR="00652AE8" w:rsidRPr="00652AE8" w:rsidRDefault="00B97D4A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909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:rsidR="00652AE8" w:rsidRPr="00652AE8" w:rsidRDefault="00B97D4A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  <w:r w:rsidR="00652AE8"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.4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2949" w:type="dxa"/>
            <w:tcBorders>
              <w:bottom w:val="single" w:sz="4" w:space="0" w:color="auto"/>
            </w:tcBorders>
          </w:tcPr>
          <w:p w:rsidR="00652AE8" w:rsidRPr="00652AE8" w:rsidRDefault="00B97D4A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333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:rsidR="00652AE8" w:rsidRPr="00652AE8" w:rsidRDefault="00B97D4A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2</w:t>
            </w:r>
            <w:r w:rsidR="00652AE8"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.6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Western</w:t>
            </w:r>
          </w:p>
        </w:tc>
        <w:tc>
          <w:tcPr>
            <w:tcW w:w="2949" w:type="dxa"/>
            <w:tcBorders>
              <w:top w:val="single" w:sz="4" w:space="0" w:color="auto"/>
            </w:tcBorders>
          </w:tcPr>
          <w:p w:rsidR="00652AE8" w:rsidRPr="00652AE8" w:rsidRDefault="00500215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618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52AE8">
              <w:rPr>
                <w:rFonts w:ascii="Calibri" w:eastAsia="Calibri" w:hAnsi="Calibri" w:cs="Times New Roman"/>
                <w:sz w:val="18"/>
                <w:szCs w:val="18"/>
              </w:rPr>
              <w:t>25.</w:t>
            </w:r>
            <w:r w:rsidR="00500215">
              <w:rPr>
                <w:rFonts w:ascii="Calibri" w:eastAsia="Calibri" w:hAnsi="Calibri" w:cs="Times New Roman"/>
                <w:sz w:val="18"/>
                <w:szCs w:val="18"/>
              </w:rPr>
              <w:t>4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Eastern</w:t>
            </w:r>
          </w:p>
        </w:tc>
        <w:tc>
          <w:tcPr>
            <w:tcW w:w="2949" w:type="dxa"/>
          </w:tcPr>
          <w:p w:rsidR="00652AE8" w:rsidRPr="00652AE8" w:rsidRDefault="00500215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631</w:t>
            </w:r>
          </w:p>
        </w:tc>
        <w:tc>
          <w:tcPr>
            <w:tcW w:w="3068" w:type="dxa"/>
          </w:tcPr>
          <w:p w:rsidR="00652AE8" w:rsidRPr="00652AE8" w:rsidRDefault="00500215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5.5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2949" w:type="dxa"/>
          </w:tcPr>
          <w:p w:rsidR="00652AE8" w:rsidRPr="00652AE8" w:rsidRDefault="00500215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349</w:t>
            </w:r>
          </w:p>
        </w:tc>
        <w:tc>
          <w:tcPr>
            <w:tcW w:w="3068" w:type="dxa"/>
          </w:tcPr>
          <w:p w:rsidR="00652AE8" w:rsidRPr="00652AE8" w:rsidRDefault="00500215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30.5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Northern</w:t>
            </w:r>
          </w:p>
        </w:tc>
        <w:tc>
          <w:tcPr>
            <w:tcW w:w="2949" w:type="dxa"/>
            <w:tcBorders>
              <w:bottom w:val="single" w:sz="4" w:space="0" w:color="auto"/>
            </w:tcBorders>
          </w:tcPr>
          <w:p w:rsidR="00652AE8" w:rsidRPr="00652AE8" w:rsidRDefault="00500215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  <w:r w:rsidR="00652AE8"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:rsidR="00652AE8" w:rsidRPr="00652AE8" w:rsidRDefault="00500215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8.6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ex household head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949" w:type="dxa"/>
            <w:tcBorders>
              <w:top w:val="single" w:sz="4" w:space="0" w:color="auto"/>
            </w:tcBorders>
          </w:tcPr>
          <w:p w:rsidR="00652AE8" w:rsidRPr="00652AE8" w:rsidRDefault="00BA164F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726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:rsidR="00652AE8" w:rsidRPr="00652AE8" w:rsidRDefault="00BA164F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3.2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949" w:type="dxa"/>
            <w:tcBorders>
              <w:bottom w:val="single" w:sz="4" w:space="0" w:color="auto"/>
            </w:tcBorders>
          </w:tcPr>
          <w:p w:rsidR="00652AE8" w:rsidRPr="00652AE8" w:rsidRDefault="00BA164F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516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:rsidR="00652AE8" w:rsidRPr="00652AE8" w:rsidRDefault="00BA164F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66.8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ousehold Size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6 and Above</w:t>
            </w:r>
          </w:p>
        </w:tc>
        <w:tc>
          <w:tcPr>
            <w:tcW w:w="2949" w:type="dxa"/>
            <w:tcBorders>
              <w:top w:val="single" w:sz="4" w:space="0" w:color="auto"/>
            </w:tcBorders>
          </w:tcPr>
          <w:p w:rsidR="00652AE8" w:rsidRPr="00652AE8" w:rsidRDefault="002330DE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763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:rsidR="00652AE8" w:rsidRPr="00652AE8" w:rsidRDefault="002330DE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7.5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Less than 6</w:t>
            </w:r>
          </w:p>
        </w:tc>
        <w:tc>
          <w:tcPr>
            <w:tcW w:w="2949" w:type="dxa"/>
            <w:tcBorders>
              <w:bottom w:val="single" w:sz="4" w:space="0" w:color="auto"/>
            </w:tcBorders>
          </w:tcPr>
          <w:p w:rsidR="00652AE8" w:rsidRPr="00652AE8" w:rsidRDefault="002330DE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479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:rsidR="00652AE8" w:rsidRPr="00652AE8" w:rsidRDefault="002330DE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52.5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</w:pPr>
            <w:r w:rsidRPr="00652AE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Working status</w:t>
            </w:r>
            <w:r w:rsidRPr="00652AE8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Not working</w:t>
            </w:r>
          </w:p>
        </w:tc>
        <w:tc>
          <w:tcPr>
            <w:tcW w:w="2949" w:type="dxa"/>
            <w:tcBorders>
              <w:top w:val="single" w:sz="4" w:space="0" w:color="auto"/>
            </w:tcBorders>
          </w:tcPr>
          <w:p w:rsidR="00652AE8" w:rsidRPr="00652AE8" w:rsidRDefault="007206B7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80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:rsidR="00652AE8" w:rsidRPr="00652AE8" w:rsidRDefault="007206B7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9.5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orking </w:t>
            </w:r>
          </w:p>
        </w:tc>
        <w:tc>
          <w:tcPr>
            <w:tcW w:w="2949" w:type="dxa"/>
            <w:tcBorders>
              <w:bottom w:val="single" w:sz="4" w:space="0" w:color="auto"/>
            </w:tcBorders>
          </w:tcPr>
          <w:p w:rsidR="00652AE8" w:rsidRPr="00652AE8" w:rsidRDefault="007206B7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462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:rsidR="00652AE8" w:rsidRPr="00652AE8" w:rsidRDefault="007206B7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80.5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arital status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2949" w:type="dxa"/>
            <w:tcBorders>
              <w:top w:val="single" w:sz="4" w:space="0" w:color="auto"/>
            </w:tcBorders>
          </w:tcPr>
          <w:p w:rsidR="00652AE8" w:rsidRPr="00652AE8" w:rsidRDefault="002B428E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373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:rsidR="00652AE8" w:rsidRPr="00652AE8" w:rsidRDefault="002B428E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2.8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Not married</w:t>
            </w:r>
          </w:p>
        </w:tc>
        <w:tc>
          <w:tcPr>
            <w:tcW w:w="2949" w:type="dxa"/>
            <w:tcBorders>
              <w:bottom w:val="single" w:sz="4" w:space="0" w:color="auto"/>
            </w:tcBorders>
          </w:tcPr>
          <w:p w:rsidR="00652AE8" w:rsidRPr="00652AE8" w:rsidRDefault="002B428E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869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:rsidR="00652AE8" w:rsidRPr="00652AE8" w:rsidRDefault="002B428E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7.2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Education Level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No Education</w:t>
            </w:r>
          </w:p>
        </w:tc>
        <w:tc>
          <w:tcPr>
            <w:tcW w:w="2949" w:type="dxa"/>
            <w:tcBorders>
              <w:top w:val="single" w:sz="4" w:space="0" w:color="auto"/>
            </w:tcBorders>
          </w:tcPr>
          <w:p w:rsidR="00652AE8" w:rsidRPr="00652AE8" w:rsidRDefault="00B03FD7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05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12.0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Primary Education</w:t>
            </w:r>
          </w:p>
        </w:tc>
        <w:tc>
          <w:tcPr>
            <w:tcW w:w="2949" w:type="dxa"/>
          </w:tcPr>
          <w:p w:rsidR="00652AE8" w:rsidRPr="00652AE8" w:rsidRDefault="00B03FD7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871</w:t>
            </w:r>
          </w:p>
        </w:tc>
        <w:tc>
          <w:tcPr>
            <w:tcW w:w="3068" w:type="dxa"/>
          </w:tcPr>
          <w:p w:rsidR="00652AE8" w:rsidRPr="00652AE8" w:rsidRDefault="00B03FD7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55.3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Secondary Education</w:t>
            </w:r>
          </w:p>
        </w:tc>
        <w:tc>
          <w:tcPr>
            <w:tcW w:w="2949" w:type="dxa"/>
          </w:tcPr>
          <w:p w:rsidR="00652AE8" w:rsidRPr="00652AE8" w:rsidRDefault="00B03FD7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288</w:t>
            </w:r>
          </w:p>
        </w:tc>
        <w:tc>
          <w:tcPr>
            <w:tcW w:w="3068" w:type="dxa"/>
          </w:tcPr>
          <w:p w:rsidR="00652AE8" w:rsidRPr="00652AE8" w:rsidRDefault="00B03FD7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3.1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2949" w:type="dxa"/>
            <w:tcBorders>
              <w:bottom w:val="single" w:sz="4" w:space="0" w:color="auto"/>
            </w:tcBorders>
          </w:tcPr>
          <w:p w:rsidR="00652AE8" w:rsidRPr="00652AE8" w:rsidRDefault="00B03FD7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78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:rsidR="00652AE8" w:rsidRPr="00652AE8" w:rsidRDefault="00B03FD7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9</w:t>
            </w:r>
            <w:r w:rsidR="00652AE8" w:rsidRPr="00652AE8">
              <w:rPr>
                <w:rFonts w:ascii="Calibri" w:eastAsia="Calibri" w:hAnsi="Calibri" w:cs="Times New Roman"/>
                <w:sz w:val="18"/>
                <w:szCs w:val="18"/>
              </w:rPr>
              <w:t>.7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Wealth Index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top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Poorest</w:t>
            </w:r>
          </w:p>
        </w:tc>
        <w:tc>
          <w:tcPr>
            <w:tcW w:w="2949" w:type="dxa"/>
            <w:tcBorders>
              <w:top w:val="single" w:sz="4" w:space="0" w:color="auto"/>
            </w:tcBorders>
          </w:tcPr>
          <w:p w:rsidR="00652AE8" w:rsidRPr="00652AE8" w:rsidRDefault="002B14D0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482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:rsidR="00652AE8" w:rsidRPr="00652AE8" w:rsidRDefault="002B14D0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.4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Poorer</w:t>
            </w:r>
          </w:p>
        </w:tc>
        <w:tc>
          <w:tcPr>
            <w:tcW w:w="2949" w:type="dxa"/>
          </w:tcPr>
          <w:p w:rsidR="00652AE8" w:rsidRPr="00652AE8" w:rsidRDefault="002B14D0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557</w:t>
            </w:r>
          </w:p>
        </w:tc>
        <w:tc>
          <w:tcPr>
            <w:tcW w:w="3068" w:type="dxa"/>
          </w:tcPr>
          <w:p w:rsidR="00652AE8" w:rsidRPr="00652AE8" w:rsidRDefault="002B14D0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8.0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2949" w:type="dxa"/>
          </w:tcPr>
          <w:p w:rsidR="00652AE8" w:rsidRPr="00652AE8" w:rsidRDefault="002B14D0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44</w:t>
            </w:r>
          </w:p>
        </w:tc>
        <w:tc>
          <w:tcPr>
            <w:tcW w:w="3068" w:type="dxa"/>
          </w:tcPr>
          <w:p w:rsidR="00652AE8" w:rsidRPr="00652AE8" w:rsidRDefault="002B14D0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8.6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icher </w:t>
            </w:r>
          </w:p>
        </w:tc>
        <w:tc>
          <w:tcPr>
            <w:tcW w:w="2949" w:type="dxa"/>
          </w:tcPr>
          <w:p w:rsidR="00652AE8" w:rsidRPr="00652AE8" w:rsidRDefault="002B14D0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829</w:t>
            </w:r>
          </w:p>
        </w:tc>
        <w:tc>
          <w:tcPr>
            <w:tcW w:w="3068" w:type="dxa"/>
          </w:tcPr>
          <w:p w:rsidR="00652AE8" w:rsidRPr="00652AE8" w:rsidRDefault="002B14D0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9.9</w:t>
            </w:r>
          </w:p>
        </w:tc>
      </w:tr>
      <w:tr w:rsidR="00652AE8" w:rsidRPr="00652AE8" w:rsidTr="005028D5">
        <w:trPr>
          <w:trHeight w:hRule="exact" w:val="284"/>
        </w:trPr>
        <w:tc>
          <w:tcPr>
            <w:tcW w:w="3225" w:type="dxa"/>
            <w:tcBorders>
              <w:bottom w:val="single" w:sz="4" w:space="0" w:color="auto"/>
            </w:tcBorders>
          </w:tcPr>
          <w:p w:rsidR="00652AE8" w:rsidRPr="00652AE8" w:rsidRDefault="00652AE8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2AE8">
              <w:rPr>
                <w:rFonts w:ascii="Times New Roman" w:eastAsia="Calibri" w:hAnsi="Times New Roman" w:cs="Times New Roman"/>
                <w:sz w:val="18"/>
                <w:szCs w:val="18"/>
              </w:rPr>
              <w:t>Richest</w:t>
            </w:r>
          </w:p>
        </w:tc>
        <w:tc>
          <w:tcPr>
            <w:tcW w:w="2949" w:type="dxa"/>
            <w:tcBorders>
              <w:bottom w:val="single" w:sz="4" w:space="0" w:color="auto"/>
            </w:tcBorders>
          </w:tcPr>
          <w:p w:rsidR="00652AE8" w:rsidRPr="00652AE8" w:rsidRDefault="002B14D0" w:rsidP="00652AE8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730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:rsidR="00652AE8" w:rsidRPr="00652AE8" w:rsidRDefault="002B14D0" w:rsidP="00652AE8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6.2</w:t>
            </w:r>
          </w:p>
        </w:tc>
      </w:tr>
    </w:tbl>
    <w:p w:rsidR="00652AE8" w:rsidRDefault="00652AE8" w:rsidP="00FA1E24"/>
    <w:sectPr w:rsidR="00652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E24"/>
    <w:rsid w:val="002330DE"/>
    <w:rsid w:val="002B14D0"/>
    <w:rsid w:val="002B428E"/>
    <w:rsid w:val="002D72E0"/>
    <w:rsid w:val="00316CF9"/>
    <w:rsid w:val="00395C11"/>
    <w:rsid w:val="003A6D96"/>
    <w:rsid w:val="00500215"/>
    <w:rsid w:val="00651537"/>
    <w:rsid w:val="00652AE8"/>
    <w:rsid w:val="00687BF4"/>
    <w:rsid w:val="007206B7"/>
    <w:rsid w:val="00800DEB"/>
    <w:rsid w:val="00896354"/>
    <w:rsid w:val="00983EA0"/>
    <w:rsid w:val="00A83A87"/>
    <w:rsid w:val="00B03FD7"/>
    <w:rsid w:val="00B97D4A"/>
    <w:rsid w:val="00BA164F"/>
    <w:rsid w:val="00CA6A8F"/>
    <w:rsid w:val="00CB5C33"/>
    <w:rsid w:val="00DC7B74"/>
    <w:rsid w:val="00E1314C"/>
    <w:rsid w:val="00FA1E24"/>
    <w:rsid w:val="00FE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72696"/>
  <w15:chartTrackingRefBased/>
  <w15:docId w15:val="{D6D9FDB2-0518-45E9-8057-BCAE4ECB9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E2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E2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unhideWhenUsed/>
    <w:qFormat/>
    <w:rsid w:val="00FA1E2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FA1E2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Default">
    <w:name w:val="Default"/>
    <w:rsid w:val="00FA1E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A1E24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1E24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FA1E2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FA1E2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52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0-09-26T19:27:00Z</dcterms:created>
  <dcterms:modified xsi:type="dcterms:W3CDTF">2020-09-30T06:02:00Z</dcterms:modified>
</cp:coreProperties>
</file>